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927"/>
        <w:gridCol w:w="1428"/>
        <w:gridCol w:w="1245"/>
        <w:gridCol w:w="1073"/>
        <w:gridCol w:w="1073"/>
        <w:gridCol w:w="1073"/>
        <w:gridCol w:w="1073"/>
      </w:tblGrid>
      <w:tr>
        <w:trPr/>
        <w:tc>
          <w:tcPr>
            <w:tcW w:w="162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292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lication GWAS</w:t>
            </w:r>
          </w:p>
        </w:tc>
      </w:tr>
      <w:tr>
        <w:trPr/>
        <w:tc>
          <w:tcPr>
            <w:tcW w:w="16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9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4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12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cover GWAS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RC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NI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ARe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GEN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75650</w:t>
            </w:r>
          </w:p>
        </w:tc>
        <w:tc>
          <w:tcPr>
            <w:tcW w:w="92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459</w:t>
            </w:r>
          </w:p>
        </w:tc>
        <w:tc>
          <w:tcPr>
            <w:tcW w:w="124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758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805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0550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067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0692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9350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7580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10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3940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629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75466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4877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85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7387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0227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2105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5281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6212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77356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3303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69979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6578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00577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23546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645160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8887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04715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8951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0991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5421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0951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5013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79670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7924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66027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7277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82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3116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4409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48104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9941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8054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39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5159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25470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5599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07429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0213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727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5857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37972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4959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2523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2628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09181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2883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08388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68321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1303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4595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13582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74497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3109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380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9395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9385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67604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00168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30387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2147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5629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1084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38874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9419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0023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9650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48960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8714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25560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140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81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2972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54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1939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3891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1630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1598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0333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97513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9308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3480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00233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30554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5152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720720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9451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2949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95987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6087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8971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95788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87011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3898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5136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8522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3154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2798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6180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88866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1149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5087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9373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726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4656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88867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885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9166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6797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088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4093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268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4129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01970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9754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95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3049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98976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5587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04932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6321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4316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8343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74980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53006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15195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3992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1341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365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329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5170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2029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3592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7796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3788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73638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8115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236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3217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3016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4117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3040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1820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7948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8123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7270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8564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7724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2916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9446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6874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30134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3365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6417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23687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4621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7602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81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8640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3821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9608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5906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06939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4433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5975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8836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6693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88866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2286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8769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88435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8910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1298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09221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1348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54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5206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783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63925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78892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6861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0366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21216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3275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3446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03655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5592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79508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7645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79826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5878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979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9419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2496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5832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384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93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4472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1223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3259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8818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3915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25693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84246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33285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71340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6020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74336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700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633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0773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4019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6373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1406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90475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0663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4037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89985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1644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504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1809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3273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24231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5443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4157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4147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4444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6199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530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2948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94713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7641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5332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1097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0714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44949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8225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3018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4000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3018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4042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58284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478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77954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3927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74523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58237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6905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1268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23423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5185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91253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433156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0029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81147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777599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50909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93576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0766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32754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4275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42704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58435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8229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87971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080202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97100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3150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432152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67991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29271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9258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5632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30188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4210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98587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268523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54410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56154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  <w:tr>
        <w:trPr>
          <w:trHeight w:val="360" w:hRule="atLeast"/>
        </w:trPr>
        <w:tc>
          <w:tcPr>
            <w:tcW w:w="1623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610605</w:t>
            </w:r>
          </w:p>
        </w:tc>
        <w:tc>
          <w:tcPr>
            <w:tcW w:w="927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28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62678</w:t>
            </w:r>
          </w:p>
        </w:tc>
        <w:tc>
          <w:tcPr>
            <w:tcW w:w="124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otyped</w:t>
            </w:r>
          </w:p>
        </w:tc>
        <w:tc>
          <w:tcPr>
            <w:tcW w:w="1073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u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5:29:00Z</dcterms:created>
  <dc:creator>Adam Naj</dc:creator>
  <dc:description/>
  <cp:keywords/>
  <dc:language>en-US</dc:language>
  <cp:lastModifiedBy>Adam Naj</cp:lastModifiedBy>
  <dcterms:modified xsi:type="dcterms:W3CDTF">2010-08-05T15:29:00Z</dcterms:modified>
  <cp:revision>2</cp:revision>
  <dc:subject/>
  <dc:title/>
</cp:coreProperties>
</file>